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42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363"/>
        <w:gridCol w:w="2217"/>
      </w:tblGrid>
      <w:tr w:rsidR="00E37A2F" w:rsidRPr="00E37A2F" w14:paraId="3BE6FB79" w14:textId="77777777" w:rsidTr="00E37A2F">
        <w:trPr>
          <w:trHeight w:val="280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F4B6DE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185DC1" w14:textId="39E52E53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37A2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  <w:r w:rsidRPr="00E37A2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22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D19FAA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ore</w:t>
            </w:r>
          </w:p>
        </w:tc>
      </w:tr>
      <w:tr w:rsidR="00E37A2F" w:rsidRPr="00E37A2F" w14:paraId="1A44C509" w14:textId="77777777" w:rsidTr="00E37A2F">
        <w:trPr>
          <w:trHeight w:val="280"/>
          <w:jc w:val="center"/>
        </w:trPr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4A2C12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898395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22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89CB30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E37A2F" w:rsidRPr="00E37A2F" w14:paraId="04451FD6" w14:textId="77777777" w:rsidTr="00A05543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47A084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5E5D546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P90AA1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D33B8CB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E37A2F" w:rsidRPr="00E37A2F" w14:paraId="4044ED19" w14:textId="77777777" w:rsidTr="00A05543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E31148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41AEE5F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83765B0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E37A2F" w:rsidRPr="00E37A2F" w14:paraId="04E8209B" w14:textId="77777777" w:rsidTr="00A05543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48C1F5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545A0BC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2B33FFC6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E37A2F" w:rsidRPr="00E37A2F" w14:paraId="2AE92750" w14:textId="77777777" w:rsidTr="00A05543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378D55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635EA77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D70C959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E37A2F" w:rsidRPr="00E37A2F" w14:paraId="0E61C85C" w14:textId="77777777" w:rsidTr="00A05543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95E295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A2242A7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RAS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5F63AFF2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E37A2F" w:rsidRPr="00E37A2F" w14:paraId="64BC447F" w14:textId="77777777" w:rsidTr="00A05543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50250C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5AA1CF9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P90AB1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A26273E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E37A2F" w:rsidRPr="00E37A2F" w14:paraId="3305881F" w14:textId="77777777" w:rsidTr="00A05543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9CA736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5C78BC0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K1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53490304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E37A2F" w:rsidRPr="00E37A2F" w14:paraId="3925FD3A" w14:textId="77777777" w:rsidTr="00A05543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43D4AA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34281EF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497F712F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E37A2F" w:rsidRPr="00E37A2F" w14:paraId="17C308EC" w14:textId="77777777" w:rsidTr="00A05543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707C28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357B517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66CB13CA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E37A2F" w:rsidRPr="00E37A2F" w14:paraId="284B9B85" w14:textId="77777777" w:rsidTr="00A05543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3A05B9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CFA68B1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RAS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6D8F2A03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E37A2F" w:rsidRPr="00E37A2F" w14:paraId="6E2526EF" w14:textId="77777777" w:rsidTr="00A05543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99FC7A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977D93E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NF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5D6025B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E37A2F" w:rsidRPr="00E37A2F" w14:paraId="4FFFE2C4" w14:textId="77777777" w:rsidTr="00A05543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53A2C6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D985AD2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JAK2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58E122C6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E37A2F" w:rsidRPr="00E37A2F" w14:paraId="3F83E84A" w14:textId="77777777" w:rsidTr="00A05543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AB5511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5EB3B2E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YN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7C4A0A8E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37A2F" w:rsidRPr="00E37A2F" w14:paraId="1B11EF70" w14:textId="77777777" w:rsidTr="00A05543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733EB7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A39D888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P300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7834C261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37A2F" w:rsidRPr="00E37A2F" w14:paraId="4E4AF56E" w14:textId="77777777" w:rsidTr="00A05543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1B5A41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6623CCB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IK3CD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21C2EEAC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37A2F" w:rsidRPr="00E37A2F" w14:paraId="1FAB9A79" w14:textId="77777777" w:rsidTr="00A05543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B6589A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A71C50A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DM2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29A0FA35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E37A2F" w:rsidRPr="00E37A2F" w14:paraId="0EA6C574" w14:textId="77777777" w:rsidTr="00A05543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51D7EC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FD5228A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K14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2E9B15F9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E37A2F" w:rsidRPr="00E37A2F" w14:paraId="5CCA3CF6" w14:textId="77777777" w:rsidTr="00A05543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F1BE5F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B210414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KACA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0CA62446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E37A2F" w:rsidRPr="00E37A2F" w14:paraId="5596BAFD" w14:textId="77777777" w:rsidTr="00E37A2F">
        <w:trPr>
          <w:trHeight w:val="280"/>
          <w:jc w:val="center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9197A9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74169F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SK3B</w:t>
            </w:r>
          </w:p>
        </w:tc>
        <w:tc>
          <w:tcPr>
            <w:tcW w:w="22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949EA3" w14:textId="77777777" w:rsidR="00E37A2F" w:rsidRPr="00E37A2F" w:rsidRDefault="00E37A2F" w:rsidP="00A0554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A2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</w:tbl>
    <w:p w14:paraId="06E8D5C6" w14:textId="77777777" w:rsidR="005F7885" w:rsidRDefault="005F7885" w:rsidP="00E37A2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24940E7" w14:textId="551D92EF" w:rsidR="00E37A2F" w:rsidRPr="00E37A2F" w:rsidRDefault="00E37A2F" w:rsidP="00E37A2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37A2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2 Top 20 core target genes of </w:t>
      </w:r>
      <w:r w:rsidRPr="00E37A2F">
        <w:rPr>
          <w:rFonts w:ascii="Times New Roman" w:hAnsi="Times New Roman" w:cs="Times New Roman" w:hint="eastAsia"/>
          <w:b/>
          <w:bCs/>
          <w:sz w:val="24"/>
          <w:szCs w:val="28"/>
        </w:rPr>
        <w:t>LTr1</w:t>
      </w:r>
      <w:r w:rsidRPr="00E37A2F">
        <w:rPr>
          <w:rFonts w:ascii="Times New Roman" w:hAnsi="Times New Roman" w:cs="Times New Roman"/>
          <w:b/>
          <w:bCs/>
          <w:sz w:val="24"/>
          <w:szCs w:val="28"/>
        </w:rPr>
        <w:t xml:space="preserve"> and UC</w:t>
      </w:r>
    </w:p>
    <w:p w14:paraId="02192EA0" w14:textId="3F4BAC4B" w:rsidR="00E37A2F" w:rsidRPr="00E37A2F" w:rsidRDefault="00E37A2F">
      <w:pPr>
        <w:rPr>
          <w:rFonts w:ascii="Times New Roman" w:hAnsi="Times New Roman" w:cs="Times New Roman" w:hint="eastAsia"/>
          <w:sz w:val="24"/>
          <w:szCs w:val="24"/>
        </w:rPr>
      </w:pPr>
    </w:p>
    <w:sectPr w:rsidR="00E37A2F" w:rsidRPr="00E37A2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A2F"/>
    <w:rsid w:val="005F7885"/>
    <w:rsid w:val="00D162BD"/>
    <w:rsid w:val="00E3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BD06C"/>
  <w15:chartTrackingRefBased/>
  <w15:docId w15:val="{00401703-D92A-474D-9784-884F2E6B1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7A2F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37A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7A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7A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7A2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7A2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7A2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7A2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7A2F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7A2F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7A2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7A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7A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7A2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7A2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37A2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7A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7A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7A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7A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37A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7A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37A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7A2F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37A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7A2F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E37A2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7A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37A2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37A2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an Wang</dc:creator>
  <cp:keywords/>
  <dc:description/>
  <cp:lastModifiedBy>Xinyuan Wang</cp:lastModifiedBy>
  <cp:revision>1</cp:revision>
  <dcterms:created xsi:type="dcterms:W3CDTF">2025-05-22T19:56:00Z</dcterms:created>
  <dcterms:modified xsi:type="dcterms:W3CDTF">2025-05-22T19:59:00Z</dcterms:modified>
</cp:coreProperties>
</file>